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20535" w14:textId="77777777" w:rsidR="00231017" w:rsidRPr="00231017" w:rsidRDefault="00F51240" w:rsidP="00231017">
      <w:pPr>
        <w:rPr>
          <w:sz w:val="24"/>
          <w:szCs w:val="24"/>
        </w:rPr>
      </w:pPr>
      <w:r w:rsidRPr="00231017">
        <w:rPr>
          <w:sz w:val="24"/>
          <w:szCs w:val="24"/>
        </w:rPr>
        <w:t>Supplementary materials:</w:t>
      </w:r>
      <w:r w:rsidR="00231017" w:rsidRPr="00231017">
        <w:rPr>
          <w:sz w:val="24"/>
          <w:szCs w:val="24"/>
        </w:rPr>
        <w:t xml:space="preserve"> </w:t>
      </w:r>
    </w:p>
    <w:p w14:paraId="6443A420" w14:textId="324A1B31" w:rsidR="00231017" w:rsidRPr="00231017" w:rsidRDefault="00231017" w:rsidP="00231017">
      <w:pPr>
        <w:rPr>
          <w:b/>
          <w:sz w:val="24"/>
          <w:szCs w:val="24"/>
        </w:rPr>
      </w:pPr>
      <w:r w:rsidRPr="00231017">
        <w:rPr>
          <w:b/>
          <w:sz w:val="24"/>
          <w:szCs w:val="24"/>
        </w:rPr>
        <w:t xml:space="preserve">The effect of Functional Electrical Stimulation-assisted posture-shifting in bone mineral density: Case </w:t>
      </w:r>
      <w:proofErr w:type="gramStart"/>
      <w:r w:rsidRPr="00231017">
        <w:rPr>
          <w:b/>
          <w:sz w:val="24"/>
          <w:szCs w:val="24"/>
        </w:rPr>
        <w:t>series</w:t>
      </w:r>
      <w:proofErr w:type="gramEnd"/>
      <w:r w:rsidRPr="00231017">
        <w:rPr>
          <w:b/>
          <w:sz w:val="24"/>
          <w:szCs w:val="24"/>
        </w:rPr>
        <w:t>-Pilot study</w:t>
      </w:r>
    </w:p>
    <w:p w14:paraId="2A82D8A3" w14:textId="11FC4C0D" w:rsidR="00F51240" w:rsidRDefault="00F51240" w:rsidP="005E4C75">
      <w:pPr>
        <w:pStyle w:val="Title"/>
      </w:pPr>
    </w:p>
    <w:p w14:paraId="24A13390" w14:textId="77777777" w:rsidR="00F51240" w:rsidRDefault="00F51240" w:rsidP="00122F21">
      <w:pPr>
        <w:spacing w:after="0" w:line="480" w:lineRule="auto"/>
        <w:jc w:val="both"/>
        <w:rPr>
          <w:rFonts w:cs="Arial"/>
          <w:b/>
          <w:i/>
        </w:rPr>
      </w:pPr>
    </w:p>
    <w:p w14:paraId="5743E26B" w14:textId="36348E79" w:rsidR="00F51240" w:rsidRPr="00324E5B" w:rsidRDefault="00D5173E" w:rsidP="00D369F9">
      <w:pPr>
        <w:pStyle w:val="Heading1"/>
        <w:rPr>
          <w:b/>
          <w:bCs/>
          <w:color w:val="auto"/>
        </w:rPr>
      </w:pPr>
      <w:bookmarkStart w:id="0" w:name="Title_S5_BiomechanicalModel"/>
      <w:r w:rsidRPr="00324E5B">
        <w:rPr>
          <w:b/>
          <w:bCs/>
          <w:color w:val="auto"/>
        </w:rPr>
        <w:t xml:space="preserve">Appendix </w:t>
      </w:r>
      <w:r w:rsidR="00747A94" w:rsidRPr="00324E5B">
        <w:rPr>
          <w:b/>
          <w:bCs/>
          <w:color w:val="auto"/>
        </w:rPr>
        <w:t>1</w:t>
      </w:r>
      <w:r w:rsidRPr="00324E5B">
        <w:rPr>
          <w:b/>
          <w:bCs/>
          <w:color w:val="auto"/>
        </w:rPr>
        <w:t xml:space="preserve">. </w:t>
      </w:r>
      <w:r w:rsidR="00F51240" w:rsidRPr="00324E5B">
        <w:rPr>
          <w:b/>
          <w:bCs/>
          <w:color w:val="auto"/>
        </w:rPr>
        <w:t>Biomechanical Modelling</w:t>
      </w:r>
    </w:p>
    <w:bookmarkEnd w:id="0"/>
    <w:p w14:paraId="00836AD5" w14:textId="793548D4" w:rsidR="00F51240" w:rsidRPr="000F1F63" w:rsidRDefault="00F51240" w:rsidP="00122F21">
      <w:pPr>
        <w:spacing w:after="0" w:line="480" w:lineRule="auto"/>
        <w:jc w:val="both"/>
        <w:rPr>
          <w:rFonts w:cs="Arial"/>
        </w:rPr>
      </w:pPr>
      <w:r>
        <w:rPr>
          <w:rFonts w:cs="Arial"/>
        </w:rPr>
        <w:t xml:space="preserve">A biomechanical model for SCI individuals was developed by adapting a fully able-bodied model </w:t>
      </w:r>
      <w:r>
        <w:rPr>
          <w:rFonts w:cs="Arial"/>
        </w:rPr>
        <w:fldChar w:fldCharType="begin" w:fldLock="1"/>
      </w:r>
      <w:r w:rsidR="00AA0C10">
        <w:rPr>
          <w:rFonts w:cs="Arial"/>
        </w:rPr>
        <w:instrText>ADDIN CSL_CITATION {"citationItems":[{"id":"ITEM-1","itemData":{"DOI":"10.1109/TBME.2016.2586891","ISBN":"0018-9294 VO  - 63","ISSN":"0018-9294","PMID":"27392337","abstract":"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We encourage other researchers to further validate and apply the model to study other motions of the lower extremity. Significance: The model is implemented in the open-source software platform OpenSim. Themodel and data used to create and test the simulations are freely available at https://simtk.org/home/full_body/, allowing others to reproduce these results and create their own simulations.","author":[{"dropping-particle":"","family":"Rajagopal","given":"Apoorva","non-dropping-particle":"","parse-names":false,"suffix":""},{"dropping-particle":"","family":"Dembia","given":"Christopher","non-dropping-particle":"","parse-names":false,"suffix":""},{"dropping-particle":"","family":"DeMers","given":"Matthew","non-dropping-particle":"","parse-names":false,"suffix":""},{"dropping-particle":"","family":"Delp","given":"Denny","non-dropping-particle":"","parse-names":false,"suffix":""},{"dropping-particle":"","family":"Hicks","given":"Jennifer","non-dropping-particle":"","parse-names":false,"suffix":""},{"dropping-particle":"","family":"Delp","given":"Scott","non-dropping-particle":"","parse-names":false,"suffix":""}],"container-title":"IEEE Transactions on Biomedical Engineering","id":"ITEM-1","issue":"10","issued":{"date-parts":[["2016"]]},"page":"2068-2079","title":"Full body musculoskeletal model for muscle-driven simulation of human gait","type":"article-journal","volume":"63"},"uris":["http://www.mendeley.com/documents/?uuid=887a86a2-2d45-4fb6-81b7-bb2f5bd94bca"]}],"mendeley":{"formattedCitation":"[1]","plainTextFormattedCitation":"[1]","previouslyFormattedCitation":"[3]"},"properties":{"noteIndex":0},"schema":"https://github.com/citation-style-language/schema/raw/master/csl-citation.json"}</w:instrText>
      </w:r>
      <w:r>
        <w:rPr>
          <w:rFonts w:cs="Arial"/>
        </w:rPr>
        <w:fldChar w:fldCharType="separate"/>
      </w:r>
      <w:r w:rsidR="00AA0C10" w:rsidRPr="00AA0C10">
        <w:rPr>
          <w:rFonts w:cs="Arial"/>
          <w:noProof/>
        </w:rPr>
        <w:t>[1]</w:t>
      </w:r>
      <w:r>
        <w:rPr>
          <w:rFonts w:cs="Arial"/>
        </w:rPr>
        <w:fldChar w:fldCharType="end"/>
      </w:r>
      <w:r>
        <w:rPr>
          <w:rFonts w:cs="Arial"/>
        </w:rPr>
        <w:t xml:space="preserve">. The full able-bodied model consisted of 37 degrees of freedom and 80 Hill-type muscle-tendon units acting on the lower limbs. This model was used because although most of the stimulation occurs in the lower limbs, upper limb mass had to be considered to obtain passive balance (with no muscle contraction). </w:t>
      </w:r>
      <w:r w:rsidR="00063159">
        <w:rPr>
          <w:rFonts w:cs="Arial"/>
        </w:rPr>
        <w:t>In order to adapt the model to individuals with SCIs, the m</w:t>
      </w:r>
      <w:r>
        <w:rPr>
          <w:rFonts w:cs="Arial"/>
        </w:rPr>
        <w:t xml:space="preserve">uscles </w:t>
      </w:r>
      <w:r w:rsidR="00063159">
        <w:rPr>
          <w:rFonts w:cs="Arial"/>
        </w:rPr>
        <w:t xml:space="preserve">in the original </w:t>
      </w:r>
      <w:r>
        <w:rPr>
          <w:rFonts w:cs="Arial"/>
        </w:rPr>
        <w:t xml:space="preserve">model were deactivated through an iterative process until a similar </w:t>
      </w:r>
      <w:proofErr w:type="gramStart"/>
      <w:r>
        <w:rPr>
          <w:rFonts w:cs="Arial"/>
        </w:rPr>
        <w:t>amount</w:t>
      </w:r>
      <w:proofErr w:type="gramEnd"/>
      <w:r>
        <w:rPr>
          <w:rFonts w:cs="Arial"/>
        </w:rPr>
        <w:t xml:space="preserve"> of muscles than those activated through FES in our study participants was obtained. </w:t>
      </w:r>
    </w:p>
    <w:p w14:paraId="1DBFD24B" w14:textId="34D1C430" w:rsidR="00F51240" w:rsidRDefault="00F51240" w:rsidP="00122F21">
      <w:pPr>
        <w:spacing w:after="0" w:line="480" w:lineRule="auto"/>
        <w:jc w:val="both"/>
        <w:rPr>
          <w:rFonts w:cs="Arial"/>
        </w:rPr>
      </w:pPr>
      <w:r>
        <w:rPr>
          <w:rFonts w:cs="Arial"/>
        </w:rPr>
        <w:t>Motion data obtained at different stages of the intervention phase of the study, combined with the ground reaction forces (</w:t>
      </w:r>
      <w:proofErr w:type="spellStart"/>
      <w:r>
        <w:rPr>
          <w:rFonts w:cs="Arial"/>
        </w:rPr>
        <w:t>grf</w:t>
      </w:r>
      <w:proofErr w:type="spellEnd"/>
      <w:r>
        <w:rPr>
          <w:rFonts w:cs="Arial"/>
        </w:rPr>
        <w:t>) and hand forces (hf), were used as input.  Through static optimization analysis, the centre of mass of the body (</w:t>
      </w:r>
      <w:bookmarkStart w:id="1" w:name="_Hlk24897283"/>
      <w:proofErr w:type="spellStart"/>
      <w:r>
        <w:rPr>
          <w:rFonts w:cs="Arial"/>
        </w:rPr>
        <w:t>bdCoM</w:t>
      </w:r>
      <w:bookmarkEnd w:id="1"/>
      <w:proofErr w:type="spellEnd"/>
      <w:r>
        <w:rPr>
          <w:rFonts w:cs="Arial"/>
        </w:rPr>
        <w:t xml:space="preserve">) and muscle activation was obtained. Results from static optimization results were assessed for residual forces and torques in the upper and lower body joints </w:t>
      </w:r>
      <w:r>
        <w:rPr>
          <w:rFonts w:cs="Arial"/>
        </w:rPr>
        <w:fldChar w:fldCharType="begin" w:fldLock="1"/>
      </w:r>
      <w:r w:rsidR="00AA0C10">
        <w:rPr>
          <w:rFonts w:cs="Arial"/>
        </w:rPr>
        <w:instrText>ADDIN CSL_CITATION {"citationItems":[{"id":"ITEM-1","itemData":{"DOI":"10.1115/1.4029304","ISBN":"1528-8951 (Electronic) 0148-0731 (Linking)","ISSN":"0148-0731","PMID":"25474098","abstract":"Computational modeling and simulation of neuromusculoskeletal (NMS) systems enables researchers and clinicians to study the complex dynamics underlying human and animal movement. NMS models use equations derived from physical laws and biology to help solve challenging real-world problems, from designing prosthetics that maximize running speed to developing exoskeletal devices that enable walking after a stroke. NMS modeling and simulation has proliferated in the biomechanics research community over the past 25 years, but the lack of verification and validation standards remains a major barrier to wider adoption and impact. The goal of this paper is to establish practical guidelines for verification and validation of NMS models and simulations that researchers, clinicians, reviewers, and others can adopt to evaluate the accuracy and credibility of modeling studies. In particular, we review a general process for verification and validation applied to NMS models and simulations, including careful formulation of a research question and methods, traditional verification and validation steps, and documentation and sharing of results for use and testing by other researchers. Modeling the NMS system and simulating its motion involves methods to represent neural control, musculoskeletal geometry, muscle–tendon dynamics, contact forces, and multibody dynamics. For each of these components, we review modeling choices and software verification guidelines; discuss variability, errors, uncertainty, and sensitivity relationships; and provide recommenda- tions for verification and validation by comparing experimental data and testing robust- ness. We present a series of case studies to illustrate key principles. In closing, we discuss challenges the community must overcome to ensure that modeling and simulation are successfully used to solve the broad spectrum of problems that limit human mobility.","author":[{"dropping-particle":"","family":"Hicks","given":"Jennifer L.","non-dropping-particle":"","parse-names":false,"suffix":""},{"dropping-particle":"","family":"Uchida","given":"Thomas K.","non-dropping-particle":"","parse-names":false,"suffix":""},{"dropping-particle":"","family":"Seth","given":"Ajay","non-dropping-particle":"","parse-names":false,"suffix":""},{"dropping-particle":"","family":"Rajagopal","given":"Apoorva","non-dropping-particle":"","parse-names":false,"suffix":""},{"dropping-particle":"","family":"Delp","given":"Scott L.","non-dropping-particle":"","parse-names":false,"suffix":""}],"container-title":"Journal of Biomechanical Engineering","id":"ITEM-1","issue":"2","issued":{"date-parts":[["2015"]]},"page":"020905","title":"Is My Model Good Enough? Best Practices for Verification and Validation of Musculoskeletal Models and Simulations of Movement","type":"article-journal","volume":"137"},"uris":["http://www.mendeley.com/documents/?uuid=b1392676-b5b6-447e-b422-f69493713584"]}],"mendeley":{"formattedCitation":"[2]","plainTextFormattedCitation":"[2]","previouslyFormattedCitation":"[4]"},"properties":{"noteIndex":0},"schema":"https://github.com/citation-style-language/schema/raw/master/csl-citation.json"}</w:instrText>
      </w:r>
      <w:r>
        <w:rPr>
          <w:rFonts w:cs="Arial"/>
        </w:rPr>
        <w:fldChar w:fldCharType="separate"/>
      </w:r>
      <w:r w:rsidR="00AA0C10" w:rsidRPr="00AA0C10">
        <w:rPr>
          <w:rFonts w:cs="Arial"/>
          <w:noProof/>
        </w:rPr>
        <w:t>[2]</w:t>
      </w:r>
      <w:r>
        <w:rPr>
          <w:rFonts w:cs="Arial"/>
        </w:rPr>
        <w:fldChar w:fldCharType="end"/>
      </w:r>
      <w:r>
        <w:rPr>
          <w:rFonts w:cs="Arial"/>
        </w:rPr>
        <w:t xml:space="preserve">. As the forces in the knee support were not measured, these forces were estimated by subtracting the </w:t>
      </w:r>
      <w:proofErr w:type="spellStart"/>
      <w:r>
        <w:rPr>
          <w:rFonts w:cs="Arial"/>
        </w:rPr>
        <w:t>bdCoM</w:t>
      </w:r>
      <w:proofErr w:type="spellEnd"/>
      <w:r>
        <w:rPr>
          <w:rFonts w:cs="Arial"/>
        </w:rPr>
        <w:t xml:space="preserve"> vector to the </w:t>
      </w:r>
      <w:proofErr w:type="spellStart"/>
      <w:r>
        <w:rPr>
          <w:rFonts w:cs="Arial"/>
        </w:rPr>
        <w:t>grf</w:t>
      </w:r>
      <w:proofErr w:type="spellEnd"/>
      <w:r>
        <w:rPr>
          <w:rFonts w:cs="Arial"/>
        </w:rPr>
        <w:t xml:space="preserve"> vector with the origin in the </w:t>
      </w:r>
      <w:bookmarkStart w:id="2" w:name="_Hlk24897347"/>
      <w:r>
        <w:rPr>
          <w:rFonts w:cs="Arial"/>
        </w:rPr>
        <w:t xml:space="preserve">centre of pressure (CoP). </w:t>
      </w:r>
      <w:bookmarkEnd w:id="2"/>
    </w:p>
    <w:p w14:paraId="62F342F6" w14:textId="77777777" w:rsidR="00F51240" w:rsidRDefault="00F51240" w:rsidP="00122F21">
      <w:pPr>
        <w:spacing w:after="0" w:line="480" w:lineRule="auto"/>
        <w:jc w:val="both"/>
        <w:rPr>
          <w:rFonts w:cs="Arial"/>
        </w:rPr>
      </w:pPr>
      <w:r>
        <w:rPr>
          <w:rFonts w:cs="Arial"/>
        </w:rPr>
        <w:t xml:space="preserve">Joint contact forces (JCF) were calculated once an acceptable SCI model was obtained which (a) specified the number of muscles according to those being stimulated through FES in the intervention phase, (b) found non-trivial solution throughout the movement via the static optimization, and (c) maximised the input of muscles, rather than other help-forces (actuators). </w:t>
      </w:r>
    </w:p>
    <w:p w14:paraId="295CCEA8" w14:textId="77777777" w:rsidR="00F51240" w:rsidRDefault="00F51240" w:rsidP="00122F21">
      <w:pPr>
        <w:spacing w:after="0" w:line="480" w:lineRule="auto"/>
        <w:jc w:val="both"/>
        <w:rPr>
          <w:rFonts w:cs="Arial"/>
        </w:rPr>
      </w:pPr>
    </w:p>
    <w:p w14:paraId="6870BD19" w14:textId="30E49C9C" w:rsidR="00F51240" w:rsidRPr="00324E5B" w:rsidRDefault="00D5173E" w:rsidP="00D369F9">
      <w:pPr>
        <w:pStyle w:val="Heading1"/>
        <w:rPr>
          <w:b/>
          <w:bCs/>
          <w:color w:val="auto"/>
        </w:rPr>
      </w:pPr>
      <w:bookmarkStart w:id="3" w:name="Title_S6_WithdrawlStudy"/>
      <w:r w:rsidRPr="00324E5B">
        <w:rPr>
          <w:b/>
          <w:bCs/>
          <w:color w:val="auto"/>
        </w:rPr>
        <w:lastRenderedPageBreak/>
        <w:t xml:space="preserve">Appendix </w:t>
      </w:r>
      <w:r w:rsidR="00747A94" w:rsidRPr="00324E5B">
        <w:rPr>
          <w:b/>
          <w:bCs/>
          <w:color w:val="auto"/>
        </w:rPr>
        <w:t>2</w:t>
      </w:r>
      <w:r w:rsidRPr="00324E5B">
        <w:rPr>
          <w:b/>
          <w:bCs/>
          <w:color w:val="auto"/>
        </w:rPr>
        <w:t xml:space="preserve">. </w:t>
      </w:r>
      <w:r w:rsidR="00231017" w:rsidRPr="00324E5B">
        <w:rPr>
          <w:b/>
          <w:bCs/>
          <w:color w:val="auto"/>
        </w:rPr>
        <w:t>Information about p</w:t>
      </w:r>
      <w:r w:rsidR="00F51240" w:rsidRPr="00324E5B">
        <w:rPr>
          <w:b/>
          <w:bCs/>
          <w:color w:val="auto"/>
        </w:rPr>
        <w:t>articipants that withdrew from study</w:t>
      </w:r>
    </w:p>
    <w:bookmarkEnd w:id="3"/>
    <w:p w14:paraId="6F5F324A" w14:textId="780FB0FC" w:rsidR="006522A5" w:rsidRPr="00E10EB0" w:rsidRDefault="00F51240" w:rsidP="00E10EB0">
      <w:pPr>
        <w:tabs>
          <w:tab w:val="center" w:pos="4513"/>
        </w:tabs>
        <w:spacing w:line="480" w:lineRule="auto"/>
        <w:jc w:val="both"/>
        <w:rPr>
          <w:rFonts w:cs="Arial"/>
        </w:rPr>
      </w:pPr>
      <w:r w:rsidRPr="00F25426">
        <w:rPr>
          <w:rFonts w:cs="Arial"/>
        </w:rPr>
        <w:t xml:space="preserve">From the twelve participants recruited for this study, two did not respond to FES and therefore were not suitable to continue. One participant responded very little to FES, therefore direct stimulation through the femoral nerve was attempted for several months, however due to problems with keeping alertness through the day, the participant was not able to maintain regular training times and therefore muscles did not develop sufficiently to continue in the study. One participant withdrew from the study in early stages due to frequent signs of autonomic dysreflexia when using FES. Two participants withdrew due to time constraints to attend sessions and another three did not complete the training phase goals which made them unsuitable for the FES-IP. Leaving only three individuals who completed both the intervention and the training phase of the study. </w:t>
      </w:r>
    </w:p>
    <w:p w14:paraId="0D951E29" w14:textId="2CB2BA1A" w:rsidR="006522A5" w:rsidRDefault="006522A5">
      <w:pPr>
        <w:rPr>
          <w:lang w:val="fr-FR"/>
        </w:rPr>
      </w:pPr>
    </w:p>
    <w:p w14:paraId="5F9A3B8E" w14:textId="3AEB94B2" w:rsidR="006522A5" w:rsidRDefault="006522A5">
      <w:pPr>
        <w:rPr>
          <w:lang w:val="fr-FR"/>
        </w:rPr>
      </w:pPr>
    </w:p>
    <w:p w14:paraId="7AB44FE5" w14:textId="0C1CB0B3" w:rsidR="006522A5" w:rsidRPr="00710842" w:rsidRDefault="00710842">
      <w:pPr>
        <w:rPr>
          <w:b/>
          <w:bCs/>
          <w:u w:val="single"/>
          <w:lang w:val="fr-FR"/>
        </w:rPr>
      </w:pPr>
      <w:proofErr w:type="spellStart"/>
      <w:r w:rsidRPr="00710842">
        <w:rPr>
          <w:b/>
          <w:bCs/>
          <w:u w:val="single"/>
          <w:lang w:val="fr-FR"/>
        </w:rPr>
        <w:t>References</w:t>
      </w:r>
      <w:proofErr w:type="spellEnd"/>
    </w:p>
    <w:p w14:paraId="39A51ED1" w14:textId="61988B08" w:rsidR="00AA0C10" w:rsidRPr="00AA0C10" w:rsidRDefault="006522A5" w:rsidP="00AA0C10">
      <w:pPr>
        <w:widowControl w:val="0"/>
        <w:autoSpaceDE w:val="0"/>
        <w:autoSpaceDN w:val="0"/>
        <w:adjustRightInd w:val="0"/>
        <w:spacing w:line="240" w:lineRule="auto"/>
        <w:ind w:left="640" w:hanging="640"/>
        <w:rPr>
          <w:rFonts w:ascii="Calibri" w:hAnsi="Calibri" w:cs="Calibri"/>
          <w:noProof/>
          <w:szCs w:val="24"/>
        </w:rPr>
      </w:pPr>
      <w:r>
        <w:rPr>
          <w:lang w:val="fr-FR"/>
        </w:rPr>
        <w:fldChar w:fldCharType="begin" w:fldLock="1"/>
      </w:r>
      <w:r>
        <w:rPr>
          <w:lang w:val="fr-FR"/>
        </w:rPr>
        <w:instrText xml:space="preserve">ADDIN Mendeley Bibliography CSL_BIBLIOGRAPHY </w:instrText>
      </w:r>
      <w:r>
        <w:rPr>
          <w:lang w:val="fr-FR"/>
        </w:rPr>
        <w:fldChar w:fldCharType="separate"/>
      </w:r>
      <w:r w:rsidR="00AA0C10" w:rsidRPr="00AA0C10">
        <w:rPr>
          <w:rFonts w:ascii="Calibri" w:hAnsi="Calibri" w:cs="Calibri"/>
          <w:noProof/>
          <w:szCs w:val="24"/>
        </w:rPr>
        <w:t xml:space="preserve">1. </w:t>
      </w:r>
      <w:r w:rsidR="00AA0C10" w:rsidRPr="00AA0C10">
        <w:rPr>
          <w:rFonts w:ascii="Calibri" w:hAnsi="Calibri" w:cs="Calibri"/>
          <w:noProof/>
          <w:szCs w:val="24"/>
        </w:rPr>
        <w:tab/>
        <w:t xml:space="preserve">Rajagopal A, Dembia C, DeMers M, Delp D, Hicks J, Delp S. Full body musculoskeletal model for muscle-driven simulation of human gait. IEEE Trans Biomed Eng [Internet]. 2016;63(10):2068–79. </w:t>
      </w:r>
    </w:p>
    <w:p w14:paraId="0E9C13A4" w14:textId="77777777" w:rsidR="00AA0C10" w:rsidRPr="00AA0C10" w:rsidRDefault="00AA0C10" w:rsidP="00AA0C10">
      <w:pPr>
        <w:widowControl w:val="0"/>
        <w:autoSpaceDE w:val="0"/>
        <w:autoSpaceDN w:val="0"/>
        <w:adjustRightInd w:val="0"/>
        <w:spacing w:line="240" w:lineRule="auto"/>
        <w:ind w:left="640" w:hanging="640"/>
        <w:rPr>
          <w:rFonts w:ascii="Calibri" w:hAnsi="Calibri" w:cs="Calibri"/>
          <w:noProof/>
        </w:rPr>
      </w:pPr>
      <w:r w:rsidRPr="00AA0C10">
        <w:rPr>
          <w:rFonts w:ascii="Calibri" w:hAnsi="Calibri" w:cs="Calibri"/>
          <w:noProof/>
          <w:szCs w:val="24"/>
        </w:rPr>
        <w:t xml:space="preserve">2. </w:t>
      </w:r>
      <w:r w:rsidRPr="00AA0C10">
        <w:rPr>
          <w:rFonts w:ascii="Calibri" w:hAnsi="Calibri" w:cs="Calibri"/>
          <w:noProof/>
          <w:szCs w:val="24"/>
        </w:rPr>
        <w:tab/>
        <w:t xml:space="preserve">Hicks JL, Uchida TK, Seth A, Rajagopal A, Delp SL. Is My Model Good Enough? Best Practices for Verification and Validation of Musculoskeletal Models and Simulations of Movement. J Biomech Eng [Internet]. 2015;137(2):020905. </w:t>
      </w:r>
    </w:p>
    <w:p w14:paraId="6771116F" w14:textId="6C3D132F" w:rsidR="006522A5" w:rsidRPr="00F50290" w:rsidRDefault="006522A5">
      <w:pPr>
        <w:rPr>
          <w:lang w:val="fr-FR"/>
        </w:rPr>
      </w:pPr>
      <w:r>
        <w:rPr>
          <w:lang w:val="fr-FR"/>
        </w:rPr>
        <w:fldChar w:fldCharType="end"/>
      </w:r>
    </w:p>
    <w:sectPr w:rsidR="006522A5" w:rsidRPr="00F502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B80D9D"/>
    <w:multiLevelType w:val="hybridMultilevel"/>
    <w:tmpl w:val="6B82DFEE"/>
    <w:lvl w:ilvl="0" w:tplc="A0986078">
      <w:start w:val="1"/>
      <w:numFmt w:val="decimal"/>
      <w:lvlText w:val="%1."/>
      <w:lvlJc w:val="left"/>
      <w:pPr>
        <w:ind w:left="720" w:hanging="360"/>
      </w:pPr>
      <w:rPr>
        <w:rFonts w:cstheme="minorBidi"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6F7273B"/>
    <w:multiLevelType w:val="hybridMultilevel"/>
    <w:tmpl w:val="F2A09F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7356831">
    <w:abstractNumId w:val="1"/>
  </w:num>
  <w:num w:numId="2" w16cid:durableId="764036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ytjADQnNjY0NTCyUdpeDU4uLM/DyQAkODWgBmRdMKLQAAAA=="/>
  </w:docVars>
  <w:rsids>
    <w:rsidRoot w:val="00222C9B"/>
    <w:rsid w:val="00042BB9"/>
    <w:rsid w:val="00063159"/>
    <w:rsid w:val="0009022C"/>
    <w:rsid w:val="000B2D67"/>
    <w:rsid w:val="0011231E"/>
    <w:rsid w:val="00122F21"/>
    <w:rsid w:val="001458DF"/>
    <w:rsid w:val="00161216"/>
    <w:rsid w:val="001856A2"/>
    <w:rsid w:val="00185FFC"/>
    <w:rsid w:val="001B7C99"/>
    <w:rsid w:val="001F6149"/>
    <w:rsid w:val="00222C9B"/>
    <w:rsid w:val="00225788"/>
    <w:rsid w:val="00231017"/>
    <w:rsid w:val="00271463"/>
    <w:rsid w:val="002E65FF"/>
    <w:rsid w:val="00324E5B"/>
    <w:rsid w:val="003352BF"/>
    <w:rsid w:val="00361B82"/>
    <w:rsid w:val="003C5B85"/>
    <w:rsid w:val="003E7166"/>
    <w:rsid w:val="004608DB"/>
    <w:rsid w:val="004F1EEB"/>
    <w:rsid w:val="00537BDA"/>
    <w:rsid w:val="0054469C"/>
    <w:rsid w:val="005468A7"/>
    <w:rsid w:val="00547C35"/>
    <w:rsid w:val="0057343F"/>
    <w:rsid w:val="00590C3C"/>
    <w:rsid w:val="005E4C75"/>
    <w:rsid w:val="00615378"/>
    <w:rsid w:val="00620E7A"/>
    <w:rsid w:val="006522A5"/>
    <w:rsid w:val="00653BAC"/>
    <w:rsid w:val="00661C63"/>
    <w:rsid w:val="006A5B04"/>
    <w:rsid w:val="006D2F51"/>
    <w:rsid w:val="006E2E56"/>
    <w:rsid w:val="006F1535"/>
    <w:rsid w:val="006F1F3E"/>
    <w:rsid w:val="006F24EA"/>
    <w:rsid w:val="00710842"/>
    <w:rsid w:val="00711FE1"/>
    <w:rsid w:val="00724BB9"/>
    <w:rsid w:val="0073580E"/>
    <w:rsid w:val="007374B7"/>
    <w:rsid w:val="00747A94"/>
    <w:rsid w:val="0078274B"/>
    <w:rsid w:val="0085628E"/>
    <w:rsid w:val="008B57BE"/>
    <w:rsid w:val="008E4334"/>
    <w:rsid w:val="00922F7F"/>
    <w:rsid w:val="0097672B"/>
    <w:rsid w:val="00996052"/>
    <w:rsid w:val="009C1B1C"/>
    <w:rsid w:val="009F2931"/>
    <w:rsid w:val="009F2A2A"/>
    <w:rsid w:val="00A318DC"/>
    <w:rsid w:val="00A35A81"/>
    <w:rsid w:val="00A95AD3"/>
    <w:rsid w:val="00AA0C10"/>
    <w:rsid w:val="00B33E98"/>
    <w:rsid w:val="00B5605B"/>
    <w:rsid w:val="00B82DC5"/>
    <w:rsid w:val="00B96B6C"/>
    <w:rsid w:val="00BB7ADC"/>
    <w:rsid w:val="00BC0F0F"/>
    <w:rsid w:val="00BC33EE"/>
    <w:rsid w:val="00BC4F8A"/>
    <w:rsid w:val="00BE6341"/>
    <w:rsid w:val="00C63385"/>
    <w:rsid w:val="00CA5635"/>
    <w:rsid w:val="00CC7011"/>
    <w:rsid w:val="00CF3503"/>
    <w:rsid w:val="00D00B80"/>
    <w:rsid w:val="00D369F9"/>
    <w:rsid w:val="00D5173E"/>
    <w:rsid w:val="00D842D8"/>
    <w:rsid w:val="00D87F01"/>
    <w:rsid w:val="00DA39CA"/>
    <w:rsid w:val="00DC60B5"/>
    <w:rsid w:val="00DE7EFD"/>
    <w:rsid w:val="00E10EB0"/>
    <w:rsid w:val="00E40444"/>
    <w:rsid w:val="00E46BFF"/>
    <w:rsid w:val="00E91755"/>
    <w:rsid w:val="00EC5225"/>
    <w:rsid w:val="00F25426"/>
    <w:rsid w:val="00F50290"/>
    <w:rsid w:val="00F51240"/>
    <w:rsid w:val="00F54102"/>
    <w:rsid w:val="00F93D9C"/>
    <w:rsid w:val="00FF21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B52ED"/>
  <w15:chartTrackingRefBased/>
  <w15:docId w15:val="{5509B936-8626-4F44-903F-6073F706D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69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F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F7F"/>
    <w:rPr>
      <w:rFonts w:ascii="Segoe UI" w:hAnsi="Segoe UI" w:cs="Segoe UI"/>
      <w:sz w:val="18"/>
      <w:szCs w:val="18"/>
    </w:rPr>
  </w:style>
  <w:style w:type="paragraph" w:styleId="ListParagraph">
    <w:name w:val="List Paragraph"/>
    <w:basedOn w:val="Normal"/>
    <w:uiPriority w:val="34"/>
    <w:qFormat/>
    <w:rsid w:val="009C1B1C"/>
    <w:pPr>
      <w:ind w:left="720"/>
      <w:contextualSpacing/>
    </w:pPr>
  </w:style>
  <w:style w:type="table" w:styleId="TableGrid">
    <w:name w:val="Table Grid"/>
    <w:basedOn w:val="TableNormal"/>
    <w:uiPriority w:val="39"/>
    <w:rsid w:val="00782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5225"/>
    <w:pPr>
      <w:spacing w:after="200" w:line="240" w:lineRule="auto"/>
    </w:pPr>
    <w:rPr>
      <w:i/>
      <w:iCs/>
      <w:color w:val="44546A" w:themeColor="text2"/>
      <w:sz w:val="18"/>
      <w:szCs w:val="18"/>
    </w:rPr>
  </w:style>
  <w:style w:type="character" w:styleId="Hyperlink">
    <w:name w:val="Hyperlink"/>
    <w:basedOn w:val="DefaultParagraphFont"/>
    <w:uiPriority w:val="99"/>
    <w:unhideWhenUsed/>
    <w:rsid w:val="00E91755"/>
    <w:rPr>
      <w:color w:val="0563C1" w:themeColor="hyperlink"/>
      <w:u w:val="single"/>
    </w:rPr>
  </w:style>
  <w:style w:type="character" w:styleId="UnresolvedMention">
    <w:name w:val="Unresolved Mention"/>
    <w:basedOn w:val="DefaultParagraphFont"/>
    <w:uiPriority w:val="99"/>
    <w:semiHidden/>
    <w:unhideWhenUsed/>
    <w:rsid w:val="00E91755"/>
    <w:rPr>
      <w:color w:val="605E5C"/>
      <w:shd w:val="clear" w:color="auto" w:fill="E1DFDD"/>
    </w:rPr>
  </w:style>
  <w:style w:type="character" w:styleId="FollowedHyperlink">
    <w:name w:val="FollowedHyperlink"/>
    <w:basedOn w:val="DefaultParagraphFont"/>
    <w:uiPriority w:val="99"/>
    <w:semiHidden/>
    <w:unhideWhenUsed/>
    <w:rsid w:val="00E91755"/>
    <w:rPr>
      <w:color w:val="954F72" w:themeColor="followedHyperlink"/>
      <w:u w:val="single"/>
    </w:rPr>
  </w:style>
  <w:style w:type="character" w:customStyle="1" w:styleId="Heading1Char">
    <w:name w:val="Heading 1 Char"/>
    <w:basedOn w:val="DefaultParagraphFont"/>
    <w:link w:val="Heading1"/>
    <w:uiPriority w:val="9"/>
    <w:rsid w:val="00D369F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E4C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C7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10842"/>
    <w:rPr>
      <w:sz w:val="16"/>
      <w:szCs w:val="16"/>
    </w:rPr>
  </w:style>
  <w:style w:type="paragraph" w:styleId="CommentText">
    <w:name w:val="annotation text"/>
    <w:basedOn w:val="Normal"/>
    <w:link w:val="CommentTextChar"/>
    <w:uiPriority w:val="99"/>
    <w:semiHidden/>
    <w:unhideWhenUsed/>
    <w:rsid w:val="00710842"/>
    <w:pPr>
      <w:spacing w:line="240" w:lineRule="auto"/>
    </w:pPr>
    <w:rPr>
      <w:sz w:val="20"/>
      <w:szCs w:val="20"/>
    </w:rPr>
  </w:style>
  <w:style w:type="character" w:customStyle="1" w:styleId="CommentTextChar">
    <w:name w:val="Comment Text Char"/>
    <w:basedOn w:val="DefaultParagraphFont"/>
    <w:link w:val="CommentText"/>
    <w:uiPriority w:val="99"/>
    <w:semiHidden/>
    <w:rsid w:val="00710842"/>
    <w:rPr>
      <w:sz w:val="20"/>
      <w:szCs w:val="20"/>
    </w:rPr>
  </w:style>
  <w:style w:type="paragraph" w:styleId="CommentSubject">
    <w:name w:val="annotation subject"/>
    <w:basedOn w:val="CommentText"/>
    <w:next w:val="CommentText"/>
    <w:link w:val="CommentSubjectChar"/>
    <w:uiPriority w:val="99"/>
    <w:semiHidden/>
    <w:unhideWhenUsed/>
    <w:rsid w:val="00710842"/>
    <w:rPr>
      <w:b/>
      <w:bCs/>
    </w:rPr>
  </w:style>
  <w:style w:type="character" w:customStyle="1" w:styleId="CommentSubjectChar">
    <w:name w:val="Comment Subject Char"/>
    <w:basedOn w:val="CommentTextChar"/>
    <w:link w:val="CommentSubject"/>
    <w:uiPriority w:val="99"/>
    <w:semiHidden/>
    <w:rsid w:val="007108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07EBD-B4B4-41BF-9795-E9AD5A0992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1475</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a</dc:creator>
  <cp:keywords/>
  <dc:description/>
  <cp:lastModifiedBy>Monica Armengol</cp:lastModifiedBy>
  <cp:revision>9</cp:revision>
  <cp:lastPrinted>2021-01-27T20:24:00Z</cp:lastPrinted>
  <dcterms:created xsi:type="dcterms:W3CDTF">2021-04-23T08:51:00Z</dcterms:created>
  <dcterms:modified xsi:type="dcterms:W3CDTF">2022-05-04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custom</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c928ff-d6ce-392f-816a-552dc8e6bcde</vt:lpwstr>
  </property>
  <property fmtid="{D5CDD505-2E9C-101B-9397-08002B2CF9AE}" pid="24" name="Mendeley Citation Style_1">
    <vt:lpwstr>http://www.zotero.org/styles/vancouver_custom</vt:lpwstr>
  </property>
</Properties>
</file>